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F390F" w14:textId="70980AB0" w:rsidR="001625A8" w:rsidRPr="00D329EC" w:rsidRDefault="00EF73D3">
      <w:pPr>
        <w:rPr>
          <w:b/>
          <w:lang w:val="en-US"/>
        </w:rPr>
      </w:pPr>
      <w:r w:rsidRPr="00D329EC">
        <w:rPr>
          <w:b/>
          <w:lang w:val="en-US"/>
        </w:rPr>
        <w:t>Table S1. Effect-sizes</w:t>
      </w:r>
      <w:r w:rsidR="00D329EC" w:rsidRPr="00D329EC">
        <w:rPr>
          <w:b/>
          <w:lang w:val="en-US"/>
        </w:rPr>
        <w:t xml:space="preserve"> according to ELISA assays and groups of patients</w:t>
      </w:r>
      <w:r w:rsidRPr="00D329EC">
        <w:rPr>
          <w:b/>
          <w:lang w:val="en-US"/>
        </w:rPr>
        <w:t>.</w:t>
      </w:r>
    </w:p>
    <w:tbl>
      <w:tblPr>
        <w:tblW w:w="78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383"/>
        <w:gridCol w:w="1253"/>
        <w:gridCol w:w="1253"/>
        <w:gridCol w:w="1253"/>
      </w:tblGrid>
      <w:tr w:rsidR="00EF73D3" w:rsidRPr="00C56A7F" w14:paraId="0EE6DEA7" w14:textId="77777777" w:rsidTr="000929EE">
        <w:trPr>
          <w:trHeight w:val="267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9ACD230" w14:textId="77777777" w:rsidR="00EF73D3" w:rsidRPr="00EF73D3" w:rsidRDefault="00EF73D3" w:rsidP="00EF73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r</w:t>
            </w:r>
            <w:r w:rsidR="00C56A7F"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ou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660837D4" w14:textId="77777777" w:rsidR="00EF73D3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LISA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452A94A" w14:textId="77777777" w:rsidR="00EF73D3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</w:t>
            </w:r>
            <w:r w:rsidR="00EF73D3"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fect</w:t>
            </w:r>
            <w:r w:rsidR="000929E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iz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2355D97" w14:textId="77777777" w:rsidR="00EF73D3" w:rsidRPr="00EF73D3" w:rsidRDefault="00EF73D3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%CI inf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4543E4C" w14:textId="77777777" w:rsidR="00EF73D3" w:rsidRPr="00EF73D3" w:rsidRDefault="00EF73D3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%CI sup</w:t>
            </w:r>
          </w:p>
        </w:tc>
      </w:tr>
      <w:tr w:rsidR="00C56A7F" w:rsidRPr="00C56A7F" w14:paraId="5455069E" w14:textId="77777777" w:rsidTr="000929EE">
        <w:trPr>
          <w:trHeight w:val="267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49F85581" w14:textId="77777777" w:rsidR="00C56A7F" w:rsidRPr="00EF73D3" w:rsidRDefault="00C56A7F" w:rsidP="00C56A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l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6F50F7A" w14:textId="09BA8574" w:rsidR="00C56A7F" w:rsidRPr="00EF73D3" w:rsidRDefault="000929EE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total </w:t>
            </w:r>
            <w:r w:rsidR="001452AB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rude antigens</w:t>
            </w:r>
            <w:r w:rsidR="007E0E9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Ig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25F9E74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7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94E8787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1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4B23982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58</w:t>
            </w:r>
          </w:p>
        </w:tc>
      </w:tr>
      <w:tr w:rsidR="00C56A7F" w:rsidRPr="00C56A7F" w14:paraId="296C2CAC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5CEBC5CC" w14:textId="77777777" w:rsidR="00C56A7F" w:rsidRPr="00EF73D3" w:rsidRDefault="00C56A7F" w:rsidP="00EF73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5C0FFA40" w14:textId="3BAC0E4D" w:rsidR="00C56A7F" w:rsidRPr="00EF73D3" w:rsidRDefault="000929EE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</w:t>
            </w:r>
            <w:r w:rsidR="001452AB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IgA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C004C9A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35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287AA9A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7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9A8BD20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C56A7F" w:rsidRPr="00C56A7F" w14:paraId="796BDC34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35FA973B" w14:textId="77777777" w:rsidR="00C56A7F" w:rsidRPr="00EF73D3" w:rsidRDefault="00C56A7F" w:rsidP="00EF73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6988769E" w14:textId="52AD6654" w:rsidR="00C56A7F" w:rsidRPr="00EF73D3" w:rsidRDefault="000929EE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</w:t>
            </w:r>
            <w:r w:rsidR="001452AB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Ig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33B707A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4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A56D370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8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FFA1E5E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09</w:t>
            </w:r>
          </w:p>
        </w:tc>
      </w:tr>
      <w:tr w:rsidR="00C56A7F" w:rsidRPr="00C56A7F" w14:paraId="5C04A224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39EBB1D9" w14:textId="77777777" w:rsidR="00C56A7F" w:rsidRPr="00EF73D3" w:rsidRDefault="00C56A7F" w:rsidP="00EF73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2212AE85" w14:textId="613B93DB" w:rsidR="00C56A7F" w:rsidRPr="00EF73D3" w:rsidRDefault="000929EE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</w:t>
            </w:r>
            <w:r w:rsidR="001452AB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IgA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1BDF23E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15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F030AC4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5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2C0DDAB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21</w:t>
            </w:r>
          </w:p>
        </w:tc>
      </w:tr>
      <w:tr w:rsidR="00C56A7F" w:rsidRPr="00C56A7F" w14:paraId="43020E7D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38CD21AF" w14:textId="77777777" w:rsidR="00C56A7F" w:rsidRPr="00EF73D3" w:rsidRDefault="00C56A7F" w:rsidP="00EF73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09211EA" w14:textId="45A4359D" w:rsidR="00C56A7F" w:rsidRPr="00EF73D3" w:rsidRDefault="000929EE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</w:t>
            </w:r>
            <w:r w:rsidR="001452AB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Ig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EC60197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5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D37F7EA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9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72EA1CD" w14:textId="77777777" w:rsidR="00C56A7F" w:rsidRPr="00EF73D3" w:rsidRDefault="00C56A7F" w:rsidP="00C56A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14</w:t>
            </w:r>
          </w:p>
        </w:tc>
        <w:bookmarkStart w:id="0" w:name="_GoBack"/>
        <w:bookmarkEnd w:id="0"/>
      </w:tr>
      <w:tr w:rsidR="001452AB" w:rsidRPr="00C56A7F" w14:paraId="4E23456F" w14:textId="77777777" w:rsidTr="000929EE">
        <w:trPr>
          <w:trHeight w:val="267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40F2A328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ales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76A15E4" w14:textId="0A3F994D" w:rsidR="001452AB" w:rsidRPr="00EF73D3" w:rsidRDefault="007E0E93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otal crude antigens Ig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BD695EE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0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242BDF3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18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57E021A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11</w:t>
            </w:r>
          </w:p>
        </w:tc>
      </w:tr>
      <w:tr w:rsidR="001452AB" w:rsidRPr="00C56A7F" w14:paraId="1AAAC5A5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3A2B90B0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45A6FDA" w14:textId="529CB592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C81D5B7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5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BF086F3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7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575FE55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59</w:t>
            </w:r>
          </w:p>
        </w:tc>
      </w:tr>
      <w:tr w:rsidR="001452AB" w:rsidRPr="00C56A7F" w14:paraId="507BC683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246CF85A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03804B06" w14:textId="60EE86E4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BCACCBD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5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E1D6B44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97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9A8EC3E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28</w:t>
            </w:r>
          </w:p>
        </w:tc>
      </w:tr>
      <w:tr w:rsidR="001452AB" w:rsidRPr="00C56A7F" w14:paraId="7B918C09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377B6E13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153AAA9E" w14:textId="39B9C566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6B02F77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8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019A752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704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334CC61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69</w:t>
            </w:r>
          </w:p>
        </w:tc>
      </w:tr>
      <w:tr w:rsidR="001452AB" w:rsidRPr="00C56A7F" w14:paraId="79E03711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19B63D91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7F64A6BC" w14:textId="26D6BB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35D69F0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82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41B60EE7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14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066914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92</w:t>
            </w:r>
          </w:p>
        </w:tc>
      </w:tr>
      <w:tr w:rsidR="001452AB" w:rsidRPr="00C56A7F" w14:paraId="3D52BEC4" w14:textId="77777777" w:rsidTr="000929EE">
        <w:trPr>
          <w:trHeight w:val="267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29AD850F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emales</w:t>
            </w: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00D6584F" w14:textId="6C6FCDA0" w:rsidR="001452AB" w:rsidRPr="00EF73D3" w:rsidRDefault="007E0E93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otal crude antigens Ig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A06899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4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7D95D3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9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8D9F9D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12</w:t>
            </w:r>
          </w:p>
        </w:tc>
      </w:tr>
      <w:tr w:rsidR="001452AB" w:rsidRPr="00C56A7F" w14:paraId="59A408F3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2A6D433D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CB9536D" w14:textId="09DAA3A3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CC25564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2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6529A2C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3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9F1505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75</w:t>
            </w:r>
          </w:p>
        </w:tc>
      </w:tr>
      <w:tr w:rsidR="001452AB" w:rsidRPr="00C56A7F" w14:paraId="711FDAB4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04F828F9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F489201" w14:textId="23C44B8E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E15F705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1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0BB25FAC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37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550D0FB1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1452AB" w:rsidRPr="00C56A7F" w14:paraId="0E529DAE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6E1630B0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6456AF2B" w14:textId="3C9347ED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6C8AFFBA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2B816D1F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23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1F43FD21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82</w:t>
            </w:r>
          </w:p>
        </w:tc>
      </w:tr>
      <w:tr w:rsidR="001452AB" w:rsidRPr="00C56A7F" w14:paraId="16EB014D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1277C2A7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17733B1D" w14:textId="793B118E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AAF951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26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7CF746C1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78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14:paraId="35624B2E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27</w:t>
            </w:r>
          </w:p>
        </w:tc>
      </w:tr>
      <w:tr w:rsidR="001452AB" w:rsidRPr="00C56A7F" w14:paraId="7716E2BC" w14:textId="77777777" w:rsidTr="000929EE">
        <w:trPr>
          <w:trHeight w:val="267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509D956D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l &lt; 75years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87A681D" w14:textId="160FEBE7" w:rsidR="001452AB" w:rsidRPr="00EF73D3" w:rsidRDefault="007E0E93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otal crude antigens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AF9017F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3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DBB1A42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7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DEB4DDC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1452AB" w:rsidRPr="00C56A7F" w14:paraId="361190FE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44054334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8EFF3F1" w14:textId="07BFD394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86E140E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2043D12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7A7A92A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1452AB" w:rsidRPr="00C56A7F" w14:paraId="1A2FE2E6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5AF426DB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3837D71" w14:textId="652488C4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67048BE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0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CA3820E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1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7C1358C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09</w:t>
            </w:r>
          </w:p>
        </w:tc>
      </w:tr>
      <w:tr w:rsidR="001452AB" w:rsidRPr="00C56A7F" w14:paraId="3D338DE0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3A205D62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06AB4B8D" w14:textId="459FA34A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47E169E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4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436A6A8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5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FA44D3A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67</w:t>
            </w:r>
          </w:p>
        </w:tc>
      </w:tr>
      <w:tr w:rsidR="001452AB" w:rsidRPr="00C56A7F" w14:paraId="2D75AEF3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7DD6A21D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E162746" w14:textId="184830CA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2ED8245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6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CAB62BE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7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5F7C60D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51</w:t>
            </w:r>
          </w:p>
        </w:tc>
      </w:tr>
      <w:tr w:rsidR="001452AB" w:rsidRPr="00C56A7F" w14:paraId="6B26E85D" w14:textId="77777777" w:rsidTr="000929EE">
        <w:trPr>
          <w:trHeight w:val="267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16C56C08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l &gt; 75 years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ECE3AE3" w14:textId="6B7BAB67" w:rsidR="001452AB" w:rsidRPr="00EF73D3" w:rsidRDefault="007E0E93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otal crude antigens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8B5D0FC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21F2811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2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050E9D1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03</w:t>
            </w:r>
          </w:p>
        </w:tc>
      </w:tr>
      <w:tr w:rsidR="001452AB" w:rsidRPr="00C56A7F" w14:paraId="5C095917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4EAD3849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6553623" w14:textId="0B1E5EE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E0AD2F3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0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04BA63F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1357D00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52</w:t>
            </w:r>
          </w:p>
        </w:tc>
      </w:tr>
      <w:tr w:rsidR="001452AB" w:rsidRPr="00C56A7F" w14:paraId="7CAE3769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6DABBD5D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708C9C35" w14:textId="272B72C0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D518E2B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7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CC7FDA3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3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F5A0CEA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88</w:t>
            </w:r>
          </w:p>
        </w:tc>
      </w:tr>
      <w:tr w:rsidR="001452AB" w:rsidRPr="00C56A7F" w14:paraId="2272A39F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42909F25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1362CC7" w14:textId="48DDF762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6609C11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8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35026D8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74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4EF112C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21</w:t>
            </w:r>
          </w:p>
        </w:tc>
      </w:tr>
      <w:tr w:rsidR="001452AB" w:rsidRPr="00C56A7F" w14:paraId="16DF04BD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22FBCE0D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311C808C" w14:textId="066836F5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D7C3AB3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</w:t>
            </w: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7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1E4B594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</w:t>
            </w: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E16AC5C" w14:textId="77777777" w:rsidR="001452AB" w:rsidRPr="00C56A7F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C56A7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99</w:t>
            </w:r>
          </w:p>
        </w:tc>
      </w:tr>
      <w:tr w:rsidR="001452AB" w:rsidRPr="00C56A7F" w14:paraId="2023AEFC" w14:textId="77777777" w:rsidTr="000929EE">
        <w:trPr>
          <w:trHeight w:val="267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04C58CCC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al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a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9B72230" w14:textId="6F06ECA6" w:rsidR="001452AB" w:rsidRPr="00EF73D3" w:rsidRDefault="007E0E93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otal crude antigens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1A74820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986F8C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5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A02953B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53</w:t>
            </w:r>
          </w:p>
        </w:tc>
      </w:tr>
      <w:tr w:rsidR="001452AB" w:rsidRPr="00C56A7F" w14:paraId="7D5BE854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13FCB604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0DF8155" w14:textId="14064248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971777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100E50D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8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A5FEEE0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21</w:t>
            </w:r>
          </w:p>
        </w:tc>
      </w:tr>
      <w:tr w:rsidR="001452AB" w:rsidRPr="00C56A7F" w14:paraId="19B2BC88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49ECE05E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F6847BF" w14:textId="4F29754F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E953CCE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75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E4AA38C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17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070FD50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39</w:t>
            </w:r>
          </w:p>
        </w:tc>
      </w:tr>
      <w:tr w:rsidR="001452AB" w:rsidRPr="00C56A7F" w14:paraId="0E90AEEF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78F77868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8D3272A" w14:textId="04863789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79259FC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2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4930FAE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2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8CD7F12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82</w:t>
            </w:r>
          </w:p>
        </w:tc>
      </w:tr>
      <w:tr w:rsidR="001452AB" w:rsidRPr="00C56A7F" w14:paraId="2D5B77CB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5F93AEAF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3FA161B1" w14:textId="2C0D4276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D2D8F4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8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7DE77AD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09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CA1FC5E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66</w:t>
            </w:r>
          </w:p>
        </w:tc>
      </w:tr>
      <w:tr w:rsidR="001452AB" w:rsidRPr="00C56A7F" w14:paraId="0866AB4F" w14:textId="77777777" w:rsidTr="000929EE">
        <w:trPr>
          <w:trHeight w:val="267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290F71D3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al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&g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a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08E85A4" w14:textId="73BFB09F" w:rsidR="001452AB" w:rsidRPr="00EF73D3" w:rsidRDefault="007E0E93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otal crude antigens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6A9C431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3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9D8369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03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6B2E77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28</w:t>
            </w:r>
          </w:p>
        </w:tc>
      </w:tr>
      <w:tr w:rsidR="001452AB" w:rsidRPr="00C56A7F" w14:paraId="53083766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65C69877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0ED3F1DD" w14:textId="18171385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3F25C9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07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3D6D443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90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399EC39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96</w:t>
            </w:r>
          </w:p>
        </w:tc>
      </w:tr>
      <w:tr w:rsidR="001452AB" w:rsidRPr="00C56A7F" w14:paraId="7363EF52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7D422515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D959F72" w14:textId="485493E2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012CC55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69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C358C5C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9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D5650BA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35</w:t>
            </w:r>
          </w:p>
        </w:tc>
      </w:tr>
      <w:tr w:rsidR="001452AB" w:rsidRPr="00C56A7F" w14:paraId="69D1CBCC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5BE11173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46761EF" w14:textId="6FBA1246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D250302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70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FF1673A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21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B11ED85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89</w:t>
            </w:r>
          </w:p>
        </w:tc>
      </w:tr>
      <w:tr w:rsidR="001452AB" w:rsidRPr="00C56A7F" w14:paraId="5BF09921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30845210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5F4CFA71" w14:textId="505C0B14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730979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E347432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1.53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D5A4AB4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79</w:t>
            </w:r>
          </w:p>
        </w:tc>
      </w:tr>
      <w:tr w:rsidR="001452AB" w:rsidRPr="00C56A7F" w14:paraId="19D63117" w14:textId="77777777" w:rsidTr="000929EE">
        <w:trPr>
          <w:trHeight w:val="267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382F7A9A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emal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a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07F4A34" w14:textId="224D8F66" w:rsidR="001452AB" w:rsidRPr="00EF73D3" w:rsidRDefault="007E0E93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otal crude antigens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E4E61B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0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007857F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B990EB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74</w:t>
            </w:r>
          </w:p>
        </w:tc>
      </w:tr>
      <w:tr w:rsidR="001452AB" w:rsidRPr="00C56A7F" w14:paraId="41999322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4925F215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FC4E858" w14:textId="0C410BEA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0125434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21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A353FBB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26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7DAD7E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694</w:t>
            </w:r>
          </w:p>
        </w:tc>
      </w:tr>
      <w:tr w:rsidR="001452AB" w:rsidRPr="00C56A7F" w14:paraId="1941BDF8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3BAE4D81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28E012A6" w14:textId="3672C4FC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7383A67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5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32561EE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2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C2A9923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836</w:t>
            </w:r>
          </w:p>
        </w:tc>
      </w:tr>
      <w:tr w:rsidR="001452AB" w:rsidRPr="00C56A7F" w14:paraId="7068F937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0A218CF1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4428B5B8" w14:textId="6BFBBB21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8D0283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0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4A38DB1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7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617F6C42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82</w:t>
            </w:r>
          </w:p>
        </w:tc>
      </w:tr>
      <w:tr w:rsidR="001452AB" w:rsidRPr="00C56A7F" w14:paraId="7B3DEB28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062D99A3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E6BB000" w14:textId="3346DB0C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44BA2CE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11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4B17229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36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67540A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1452AB" w:rsidRPr="00C56A7F" w14:paraId="6665F593" w14:textId="77777777" w:rsidTr="000929EE">
        <w:trPr>
          <w:trHeight w:val="267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14:paraId="117348FB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emal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&g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a</w:t>
            </w: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s</w:t>
            </w: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0EC38AF2" w14:textId="7F2BDA91" w:rsidR="001452AB" w:rsidRPr="00EF73D3" w:rsidRDefault="007E0E93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otal crude antigens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7EB61D82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75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2B96FBE3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92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A4A1073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42</w:t>
            </w:r>
          </w:p>
        </w:tc>
      </w:tr>
      <w:tr w:rsidR="001452AB" w:rsidRPr="00C56A7F" w14:paraId="184955FC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708AF485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DD396A4" w14:textId="12C07E30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946E306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F80480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7580F22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33</w:t>
            </w:r>
          </w:p>
        </w:tc>
      </w:tr>
      <w:tr w:rsidR="001452AB" w:rsidRPr="00C56A7F" w14:paraId="32365AAD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507454BA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9E3358B" w14:textId="7DB5A2D1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SW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3C89E465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083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10BDACC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43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ED5915D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99</w:t>
            </w:r>
          </w:p>
        </w:tc>
      </w:tr>
      <w:tr w:rsidR="001452AB" w:rsidRPr="00C56A7F" w14:paraId="0DB10E27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6A417A08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6CF38747" w14:textId="3C3432A6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A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599B118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024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042BBAC4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54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CA8AAE7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93</w:t>
            </w:r>
          </w:p>
        </w:tc>
      </w:tr>
      <w:tr w:rsidR="001452AB" w:rsidRPr="00C56A7F" w14:paraId="49AC724C" w14:textId="77777777" w:rsidTr="000929EE">
        <w:trPr>
          <w:trHeight w:val="267"/>
          <w:jc w:val="center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5C78A46A" w14:textId="77777777" w:rsidR="001452AB" w:rsidRPr="00EF73D3" w:rsidRDefault="001452AB" w:rsidP="001452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383" w:type="dxa"/>
            <w:shd w:val="clear" w:color="auto" w:fill="auto"/>
            <w:noWrap/>
            <w:vAlign w:val="bottom"/>
          </w:tcPr>
          <w:p w14:paraId="1B4863D5" w14:textId="3987D48F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nti-rEiPTP1 IgG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432A9661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151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53D7E353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0.668</w:t>
            </w:r>
          </w:p>
        </w:tc>
        <w:tc>
          <w:tcPr>
            <w:tcW w:w="1253" w:type="dxa"/>
            <w:shd w:val="clear" w:color="auto" w:fill="auto"/>
            <w:noWrap/>
            <w:vAlign w:val="bottom"/>
          </w:tcPr>
          <w:p w14:paraId="1C38CA0F" w14:textId="77777777" w:rsidR="001452AB" w:rsidRPr="00EF73D3" w:rsidRDefault="001452AB" w:rsidP="001452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F73D3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67</w:t>
            </w:r>
          </w:p>
        </w:tc>
      </w:tr>
    </w:tbl>
    <w:p w14:paraId="77A9A712" w14:textId="77777777" w:rsidR="00EF73D3" w:rsidRDefault="00EF73D3" w:rsidP="00C56A7F"/>
    <w:p w14:paraId="427B5919" w14:textId="77777777" w:rsidR="00C56A7F" w:rsidRDefault="00C56A7F" w:rsidP="00C56A7F"/>
    <w:sectPr w:rsidR="00C56A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3D3"/>
    <w:rsid w:val="000929EE"/>
    <w:rsid w:val="001452AB"/>
    <w:rsid w:val="001625A8"/>
    <w:rsid w:val="002A4134"/>
    <w:rsid w:val="007E0E93"/>
    <w:rsid w:val="00B17ED7"/>
    <w:rsid w:val="00C56A7F"/>
    <w:rsid w:val="00D329EC"/>
    <w:rsid w:val="00EF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C495D"/>
  <w15:chartTrackingRefBased/>
  <w15:docId w15:val="{DBDB3DD3-A016-448B-919F-545F7E9EA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452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52A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452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452A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452A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452A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452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9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6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risson Celine</dc:creator>
  <cp:keywords/>
  <dc:description/>
  <cp:lastModifiedBy>Nourrisson Celine</cp:lastModifiedBy>
  <cp:revision>9</cp:revision>
  <dcterms:created xsi:type="dcterms:W3CDTF">2023-12-06T06:50:00Z</dcterms:created>
  <dcterms:modified xsi:type="dcterms:W3CDTF">2024-02-05T08:09:00Z</dcterms:modified>
</cp:coreProperties>
</file>